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A41A7" w14:textId="77777777" w:rsidR="00631511" w:rsidRDefault="00631511" w:rsidP="009536F8">
      <w:pPr>
        <w:widowControl/>
        <w:jc w:val="left"/>
        <w:rPr>
          <w:rFonts w:ascii="Times New Roman" w:eastAsia="宋体" w:hAnsi="Times New Roman" w:cs="Times New Roman"/>
          <w:kern w:val="0"/>
          <w:sz w:val="16"/>
          <w:szCs w:val="16"/>
        </w:rPr>
      </w:pPr>
    </w:p>
    <w:p w14:paraId="3A356B9A" w14:textId="77777777" w:rsidR="00631511" w:rsidRPr="00A01F81" w:rsidRDefault="00631511" w:rsidP="00631511">
      <w:pPr>
        <w:ind w:firstLineChars="400" w:firstLine="640"/>
        <w:rPr>
          <w:rFonts w:ascii="Times New Roman" w:eastAsia="等线" w:hAnsi="Times New Roman" w:cs="Times New Roman"/>
          <w:kern w:val="0"/>
          <w:sz w:val="16"/>
          <w:szCs w:val="16"/>
        </w:rPr>
      </w:pPr>
      <w:bookmarkStart w:id="0" w:name="OLE_LINK88"/>
      <w:bookmarkStart w:id="1" w:name="_Hlk194435827"/>
      <w:r w:rsidRPr="00A01F81">
        <w:rPr>
          <w:rFonts w:ascii="Times New Roman" w:eastAsia="宋体" w:hAnsi="Times New Roman" w:cs="Times New Roman"/>
          <w:kern w:val="0"/>
          <w:sz w:val="16"/>
          <w:szCs w:val="16"/>
        </w:rPr>
        <w:t xml:space="preserve">Table </w:t>
      </w:r>
      <w:r w:rsidRPr="00A01F81">
        <w:rPr>
          <w:rFonts w:ascii="Times New Roman" w:eastAsia="宋体" w:hAnsi="Times New Roman" w:cs="Times New Roman" w:hint="eastAsia"/>
          <w:kern w:val="0"/>
          <w:sz w:val="16"/>
          <w:szCs w:val="16"/>
        </w:rPr>
        <w:t>S1</w:t>
      </w:r>
      <w:r w:rsidRPr="00A01F81">
        <w:rPr>
          <w:rFonts w:ascii="Times New Roman" w:eastAsia="宋体" w:hAnsi="Times New Roman" w:cs="Times New Roman"/>
          <w:kern w:val="0"/>
          <w:sz w:val="16"/>
          <w:szCs w:val="16"/>
        </w:rPr>
        <w:t xml:space="preserve"> Mutation profiles and INH MIC values of 4 INH-resistant </w:t>
      </w:r>
      <w:r w:rsidRPr="00A01F81">
        <w:rPr>
          <w:rFonts w:ascii="Times New Roman" w:eastAsia="宋体" w:hAnsi="Times New Roman" w:cs="Times New Roman" w:hint="eastAsia"/>
          <w:kern w:val="0"/>
          <w:sz w:val="16"/>
          <w:szCs w:val="16"/>
        </w:rPr>
        <w:t xml:space="preserve">MTB </w:t>
      </w:r>
      <w:r w:rsidRPr="00A01F81">
        <w:rPr>
          <w:rFonts w:ascii="Times New Roman" w:eastAsia="宋体" w:hAnsi="Times New Roman" w:cs="Times New Roman"/>
          <w:kern w:val="0"/>
          <w:sz w:val="16"/>
          <w:szCs w:val="16"/>
        </w:rPr>
        <w:t>strains</w:t>
      </w:r>
      <w:r w:rsidRPr="00A01F81">
        <w:rPr>
          <w:rFonts w:ascii="Times New Roman" w:eastAsia="宋体" w:hAnsi="Times New Roman" w:cs="Times New Roman" w:hint="eastAsia"/>
          <w:kern w:val="0"/>
          <w:sz w:val="16"/>
          <w:szCs w:val="16"/>
        </w:rPr>
        <w:t xml:space="preserve"> </w:t>
      </w:r>
      <w:r w:rsidRPr="00A01F81">
        <w:rPr>
          <w:rFonts w:ascii="Times New Roman" w:eastAsia="宋体" w:hAnsi="Times New Roman" w:cs="Times New Roman"/>
          <w:kern w:val="0"/>
          <w:sz w:val="16"/>
          <w:szCs w:val="16"/>
        </w:rPr>
        <w:t>lacking Group 1-</w:t>
      </w:r>
      <w:r w:rsidRPr="00A01F81">
        <w:rPr>
          <w:rFonts w:ascii="Times New Roman" w:eastAsia="宋体" w:hAnsi="Times New Roman" w:cs="Times New Roman" w:hint="eastAsia"/>
          <w:kern w:val="0"/>
          <w:sz w:val="16"/>
          <w:szCs w:val="16"/>
        </w:rPr>
        <w:t>3</w:t>
      </w:r>
      <w:r w:rsidRPr="00A01F81">
        <w:rPr>
          <w:rFonts w:ascii="Times New Roman" w:eastAsia="宋体" w:hAnsi="Times New Roman" w:cs="Times New Roman"/>
          <w:kern w:val="0"/>
          <w:sz w:val="16"/>
          <w:szCs w:val="16"/>
        </w:rPr>
        <w:t xml:space="preserve"> variants</w:t>
      </w:r>
    </w:p>
    <w:tbl>
      <w:tblPr>
        <w:tblStyle w:val="af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840"/>
        <w:gridCol w:w="1080"/>
        <w:gridCol w:w="1080"/>
        <w:gridCol w:w="1080"/>
        <w:gridCol w:w="1080"/>
        <w:gridCol w:w="1080"/>
      </w:tblGrid>
      <w:tr w:rsidR="00631511" w:rsidRPr="00A01F81" w14:paraId="5AA3E787" w14:textId="77777777" w:rsidTr="00631511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2E6DB4CF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sistant leve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E3613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sample ID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D5EAE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1F81">
              <w:rPr>
                <w:rFonts w:ascii="Times New Roman" w:hAnsi="Times New Roman" w:cs="Times New Roman"/>
                <w:i/>
                <w:sz w:val="16"/>
                <w:szCs w:val="16"/>
              </w:rPr>
              <w:t>katG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9602A5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1F81">
              <w:rPr>
                <w:rFonts w:ascii="Times New Roman" w:hAnsi="Times New Roman" w:cs="Times New Roman"/>
                <w:i/>
                <w:sz w:val="16"/>
                <w:szCs w:val="16"/>
              </w:rPr>
              <w:t>msh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F027B8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i/>
                <w:sz w:val="16"/>
                <w:szCs w:val="16"/>
              </w:rPr>
              <w:t>Rv1129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308507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i/>
                <w:sz w:val="16"/>
                <w:szCs w:val="16"/>
              </w:rPr>
              <w:t>Rv1258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6C2673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i/>
                <w:sz w:val="16"/>
                <w:szCs w:val="16"/>
              </w:rPr>
              <w:t>Rv2752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0BD980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C(µg/mL)</w:t>
            </w:r>
          </w:p>
        </w:tc>
      </w:tr>
      <w:tr w:rsidR="00631511" w:rsidRPr="00A01F81" w14:paraId="2B4EB0D0" w14:textId="77777777" w:rsidTr="00631511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CF612B0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737D24F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25725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638C21E0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Val1Ala</w:t>
            </w:r>
            <w:r w:rsidRPr="00A01F8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△</w:t>
            </w:r>
            <w:r w:rsidRPr="00A01F8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, g</w:t>
            </w: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/Arg463Leu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1FC6DE9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C114DD3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-28T&gt;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EE36ABF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5830C15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F7374A5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631511" w:rsidRPr="00A01F81" w14:paraId="15D1CC07" w14:textId="77777777" w:rsidTr="00631511">
        <w:trPr>
          <w:trHeight w:val="285"/>
        </w:trPr>
        <w:tc>
          <w:tcPr>
            <w:tcW w:w="1080" w:type="dxa"/>
            <w:noWrap/>
            <w:hideMark/>
          </w:tcPr>
          <w:p w14:paraId="04E1F15C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080" w:type="dxa"/>
            <w:noWrap/>
            <w:hideMark/>
          </w:tcPr>
          <w:p w14:paraId="6AF50912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28427</w:t>
            </w:r>
          </w:p>
        </w:tc>
        <w:tc>
          <w:tcPr>
            <w:tcW w:w="1840" w:type="dxa"/>
            <w:noWrap/>
            <w:hideMark/>
          </w:tcPr>
          <w:p w14:paraId="5569EFA6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Arg463Leu</w:t>
            </w:r>
          </w:p>
        </w:tc>
        <w:tc>
          <w:tcPr>
            <w:tcW w:w="1080" w:type="dxa"/>
            <w:noWrap/>
            <w:hideMark/>
          </w:tcPr>
          <w:p w14:paraId="5C1B93BC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Ala187Val</w:t>
            </w:r>
          </w:p>
        </w:tc>
        <w:tc>
          <w:tcPr>
            <w:tcW w:w="1080" w:type="dxa"/>
            <w:noWrap/>
            <w:hideMark/>
          </w:tcPr>
          <w:p w14:paraId="28FF8ABC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-28T&gt;C</w:t>
            </w:r>
          </w:p>
        </w:tc>
        <w:tc>
          <w:tcPr>
            <w:tcW w:w="1080" w:type="dxa"/>
            <w:noWrap/>
            <w:hideMark/>
          </w:tcPr>
          <w:p w14:paraId="6E7A164D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Glu194fs</w:t>
            </w:r>
          </w:p>
        </w:tc>
        <w:tc>
          <w:tcPr>
            <w:tcW w:w="1080" w:type="dxa"/>
            <w:noWrap/>
            <w:hideMark/>
          </w:tcPr>
          <w:p w14:paraId="5CB6772A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F067560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631511" w:rsidRPr="00A01F81" w14:paraId="6E6AA6EE" w14:textId="77777777" w:rsidTr="00631511">
        <w:trPr>
          <w:trHeight w:val="285"/>
        </w:trPr>
        <w:tc>
          <w:tcPr>
            <w:tcW w:w="1080" w:type="dxa"/>
            <w:noWrap/>
            <w:hideMark/>
          </w:tcPr>
          <w:p w14:paraId="2C8CEE74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080" w:type="dxa"/>
            <w:noWrap/>
            <w:hideMark/>
          </w:tcPr>
          <w:p w14:paraId="35A49DAD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21542</w:t>
            </w:r>
          </w:p>
        </w:tc>
        <w:tc>
          <w:tcPr>
            <w:tcW w:w="1840" w:type="dxa"/>
            <w:noWrap/>
            <w:hideMark/>
          </w:tcPr>
          <w:p w14:paraId="0741BEE8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Arg463Leu</w:t>
            </w:r>
          </w:p>
        </w:tc>
        <w:tc>
          <w:tcPr>
            <w:tcW w:w="1080" w:type="dxa"/>
            <w:noWrap/>
            <w:hideMark/>
          </w:tcPr>
          <w:p w14:paraId="00458195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Ala187Val</w:t>
            </w:r>
          </w:p>
        </w:tc>
        <w:tc>
          <w:tcPr>
            <w:tcW w:w="1080" w:type="dxa"/>
            <w:noWrap/>
            <w:hideMark/>
          </w:tcPr>
          <w:p w14:paraId="0588E68F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-28T&gt;C</w:t>
            </w:r>
          </w:p>
        </w:tc>
        <w:tc>
          <w:tcPr>
            <w:tcW w:w="1080" w:type="dxa"/>
            <w:noWrap/>
            <w:hideMark/>
          </w:tcPr>
          <w:p w14:paraId="70019C9E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Glu194fs</w:t>
            </w:r>
          </w:p>
        </w:tc>
        <w:tc>
          <w:tcPr>
            <w:tcW w:w="1080" w:type="dxa"/>
            <w:noWrap/>
            <w:hideMark/>
          </w:tcPr>
          <w:p w14:paraId="08E2491B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C1B4D20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31511" w:rsidRPr="00A01F81" w14:paraId="4426888E" w14:textId="77777777" w:rsidTr="00631511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C92DE4B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9669106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80067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6ED692B5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8C70997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6C7A59F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4298E57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94687AD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Met31I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1D00397" w14:textId="77777777" w:rsidR="00631511" w:rsidRPr="00A01F81" w:rsidRDefault="00631511" w:rsidP="00EE3A3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F8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bookmarkEnd w:id="1"/>
    </w:tbl>
    <w:p w14:paraId="681B2390" w14:textId="77777777" w:rsidR="00631511" w:rsidRPr="00A01F81" w:rsidRDefault="00631511" w:rsidP="009536F8">
      <w:pPr>
        <w:widowControl/>
        <w:jc w:val="left"/>
        <w:rPr>
          <w:rFonts w:ascii="Times New Roman" w:eastAsia="宋体" w:hAnsi="Times New Roman" w:cs="Times New Roman"/>
          <w:kern w:val="0"/>
          <w:sz w:val="16"/>
          <w:szCs w:val="16"/>
        </w:rPr>
      </w:pPr>
    </w:p>
    <w:p w14:paraId="37CFE55D" w14:textId="5BF38450" w:rsidR="008A5CE0" w:rsidRPr="00A01F81" w:rsidRDefault="008A5CE0" w:rsidP="009536F8">
      <w:pPr>
        <w:widowControl/>
        <w:jc w:val="left"/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A01F81">
        <w:rPr>
          <w:rFonts w:ascii="Cambria Math" w:eastAsia="宋体" w:hAnsi="Cambria Math" w:cs="Cambria Math"/>
          <w:kern w:val="0"/>
          <w:sz w:val="16"/>
          <w:szCs w:val="16"/>
          <w:vertAlign w:val="superscript"/>
        </w:rPr>
        <w:t>△</w:t>
      </w:r>
      <w:r w:rsidRPr="00A01F81">
        <w:rPr>
          <w:rFonts w:ascii="Times New Roman" w:eastAsia="宋体" w:hAnsi="Times New Roman" w:cs="Times New Roman" w:hint="eastAsia"/>
          <w:kern w:val="0"/>
          <w:sz w:val="16"/>
          <w:szCs w:val="16"/>
        </w:rPr>
        <w:t>V</w:t>
      </w:r>
      <w:r w:rsidRPr="00A01F81">
        <w:rPr>
          <w:rFonts w:ascii="Times New Roman" w:eastAsia="宋体" w:hAnsi="Times New Roman" w:cs="Times New Roman"/>
          <w:kern w:val="0"/>
          <w:sz w:val="16"/>
          <w:szCs w:val="16"/>
        </w:rPr>
        <w:t>ariants absent in WHO mutation catalogue (2023) but documented in TB-Profiler database</w:t>
      </w:r>
      <w:r w:rsidRPr="00A01F81">
        <w:rPr>
          <w:rFonts w:ascii="Times New Roman" w:hAnsi="Times New Roman" w:cs="Times New Roman" w:hint="eastAsia"/>
          <w:kern w:val="0"/>
          <w:sz w:val="16"/>
          <w:szCs w:val="16"/>
        </w:rPr>
        <w:t>.</w:t>
      </w:r>
    </w:p>
    <w:p w14:paraId="7DE07F26" w14:textId="6FE31FF6" w:rsidR="008A5CE0" w:rsidRPr="00620D1B" w:rsidRDefault="008A5CE0" w:rsidP="008A5CE0">
      <w:pPr>
        <w:widowControl/>
        <w:jc w:val="left"/>
        <w:rPr>
          <w:rFonts w:ascii="Times New Roman" w:hAnsi="Times New Roman" w:cs="Times New Roman"/>
          <w:kern w:val="0"/>
          <w:sz w:val="16"/>
          <w:szCs w:val="16"/>
        </w:rPr>
      </w:pPr>
      <w:bookmarkStart w:id="2" w:name="_Hlk203684790"/>
      <w:r w:rsidRPr="00A01F81">
        <w:rPr>
          <w:rFonts w:ascii="Times New Roman" w:hAnsi="Times New Roman" w:cs="Times New Roman"/>
          <w:kern w:val="0"/>
          <w:sz w:val="16"/>
          <w:szCs w:val="16"/>
        </w:rPr>
        <w:t xml:space="preserve">Variant allele frequencies were categorized as: </w:t>
      </w:r>
      <w:r w:rsidR="000D3CDB" w:rsidRPr="00A01F81">
        <w:rPr>
          <w:rFonts w:ascii="Times New Roman" w:hAnsi="Times New Roman" w:cs="Times New Roman" w:hint="eastAsia"/>
          <w:i/>
          <w:kern w:val="0"/>
          <w:sz w:val="16"/>
          <w:szCs w:val="16"/>
          <w:vertAlign w:val="superscript"/>
        </w:rPr>
        <w:t>a</w:t>
      </w:r>
      <w:r w:rsidRPr="00A01F81">
        <w:rPr>
          <w:rFonts w:ascii="Times New Roman" w:hAnsi="Times New Roman" w:cs="Times New Roman"/>
          <w:kern w:val="0"/>
          <w:sz w:val="16"/>
          <w:szCs w:val="16"/>
        </w:rPr>
        <w:t xml:space="preserve">&gt;90%. </w:t>
      </w:r>
      <w:proofErr w:type="spellStart"/>
      <w:r w:rsidRPr="00A01F81">
        <w:rPr>
          <w:rFonts w:ascii="Times New Roman" w:hAnsi="Times New Roman" w:cs="Times New Roman"/>
          <w:kern w:val="0"/>
          <w:sz w:val="16"/>
          <w:szCs w:val="16"/>
        </w:rPr>
        <w:t>Unlabelled</w:t>
      </w:r>
      <w:proofErr w:type="spellEnd"/>
      <w:r w:rsidRPr="00A01F81">
        <w:rPr>
          <w:rFonts w:ascii="Times New Roman" w:hAnsi="Times New Roman" w:cs="Times New Roman"/>
          <w:kern w:val="0"/>
          <w:sz w:val="16"/>
          <w:szCs w:val="16"/>
        </w:rPr>
        <w:t xml:space="preserve"> mutations represent Group 4 (Not associated with resistance–interim) or Group 5 (Not associated with resistance) variants with allele frequencies &gt;90%. MIC, minimum inhibitory concentration. fs, frameshift.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</w:p>
    <w:bookmarkEnd w:id="2"/>
    <w:p w14:paraId="287AC3C6" w14:textId="77777777" w:rsidR="008A5CE0" w:rsidRPr="00077BFE" w:rsidRDefault="008A5CE0" w:rsidP="008A5CE0">
      <w:pPr>
        <w:widowControl/>
        <w:jc w:val="left"/>
        <w:rPr>
          <w:rFonts w:ascii="Times New Roman" w:eastAsia="宋体" w:hAnsi="Times New Roman" w:cs="Times New Roman"/>
          <w:kern w:val="0"/>
          <w:sz w:val="16"/>
          <w:szCs w:val="16"/>
        </w:rPr>
      </w:pPr>
    </w:p>
    <w:p w14:paraId="08B55D39" w14:textId="77777777" w:rsidR="008A5CE0" w:rsidRPr="005C68BD" w:rsidRDefault="008A5CE0" w:rsidP="008A5CE0">
      <w:pPr>
        <w:rPr>
          <w:rFonts w:ascii="Times New Roman" w:hAnsi="Times New Roman" w:cs="Times New Roman"/>
          <w:sz w:val="16"/>
          <w:szCs w:val="16"/>
        </w:rPr>
      </w:pPr>
    </w:p>
    <w:p w14:paraId="30C60277" w14:textId="77777777" w:rsidR="008A5CE0" w:rsidRPr="00634E7E" w:rsidRDefault="008A5CE0" w:rsidP="008A5CE0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743046CB" w14:textId="77777777" w:rsidR="006251B8" w:rsidRPr="005C68BD" w:rsidRDefault="006251B8" w:rsidP="002740A9">
      <w:pPr>
        <w:rPr>
          <w:rFonts w:ascii="Times New Roman" w:hAnsi="Times New Roman" w:cs="Times New Roman"/>
          <w:sz w:val="16"/>
          <w:szCs w:val="16"/>
        </w:rPr>
      </w:pPr>
    </w:p>
    <w:p w14:paraId="7B18CF28" w14:textId="77777777" w:rsidR="00634E7E" w:rsidRPr="00634E7E" w:rsidRDefault="00634E7E" w:rsidP="002740A9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sectPr w:rsidR="00634E7E" w:rsidRPr="00634E7E" w:rsidSect="00E35695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60C172" w14:textId="77777777" w:rsidR="009762C0" w:rsidRDefault="009762C0" w:rsidP="00B03404">
      <w:r>
        <w:separator/>
      </w:r>
    </w:p>
  </w:endnote>
  <w:endnote w:type="continuationSeparator" w:id="0">
    <w:p w14:paraId="07D14EB9" w14:textId="77777777" w:rsidR="009762C0" w:rsidRDefault="009762C0" w:rsidP="00B03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Janson 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48872816"/>
      <w:docPartObj>
        <w:docPartGallery w:val="Page Numbers (Bottom of Page)"/>
        <w:docPartUnique/>
      </w:docPartObj>
    </w:sdtPr>
    <w:sdtEndPr/>
    <w:sdtContent>
      <w:p w14:paraId="5737804E" w14:textId="77777777" w:rsidR="00B03404" w:rsidRDefault="000209C8">
        <w:pPr>
          <w:pStyle w:val="af0"/>
          <w:jc w:val="right"/>
        </w:pPr>
        <w:r>
          <w:fldChar w:fldCharType="begin"/>
        </w:r>
        <w:r w:rsidR="00B03404">
          <w:instrText>PAGE   \* MERGEFORMAT</w:instrText>
        </w:r>
        <w:r>
          <w:fldChar w:fldCharType="separate"/>
        </w:r>
        <w:r w:rsidR="00FC08B6" w:rsidRPr="00FC08B6">
          <w:rPr>
            <w:noProof/>
            <w:lang w:val="zh-CN"/>
          </w:rPr>
          <w:t>1</w:t>
        </w:r>
        <w:r>
          <w:fldChar w:fldCharType="end"/>
        </w:r>
      </w:p>
    </w:sdtContent>
  </w:sdt>
  <w:p w14:paraId="07420FFA" w14:textId="77777777" w:rsidR="00B03404" w:rsidRDefault="00B03404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4635C" w14:textId="77777777" w:rsidR="009762C0" w:rsidRDefault="009762C0" w:rsidP="00B03404">
      <w:r>
        <w:separator/>
      </w:r>
    </w:p>
  </w:footnote>
  <w:footnote w:type="continuationSeparator" w:id="0">
    <w:p w14:paraId="5648AF0B" w14:textId="77777777" w:rsidR="009762C0" w:rsidRDefault="009762C0" w:rsidP="00B034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C425EE"/>
    <w:multiLevelType w:val="multilevel"/>
    <w:tmpl w:val="B96E2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B9F5795"/>
    <w:multiLevelType w:val="multilevel"/>
    <w:tmpl w:val="76AC2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24888653">
    <w:abstractNumId w:val="0"/>
  </w:num>
  <w:num w:numId="2" w16cid:durableId="2415657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251B8"/>
    <w:rsid w:val="00012CB1"/>
    <w:rsid w:val="00017FEB"/>
    <w:rsid w:val="000209C8"/>
    <w:rsid w:val="00032D67"/>
    <w:rsid w:val="00037A3B"/>
    <w:rsid w:val="00044AEE"/>
    <w:rsid w:val="00062371"/>
    <w:rsid w:val="00063697"/>
    <w:rsid w:val="00071D96"/>
    <w:rsid w:val="00077BFE"/>
    <w:rsid w:val="00080662"/>
    <w:rsid w:val="000A439A"/>
    <w:rsid w:val="000A733C"/>
    <w:rsid w:val="000D0F3D"/>
    <w:rsid w:val="000D2AE1"/>
    <w:rsid w:val="000D3CDB"/>
    <w:rsid w:val="000D6F63"/>
    <w:rsid w:val="00120914"/>
    <w:rsid w:val="00134F87"/>
    <w:rsid w:val="00151190"/>
    <w:rsid w:val="00156C92"/>
    <w:rsid w:val="00161A5E"/>
    <w:rsid w:val="00164320"/>
    <w:rsid w:val="00171B75"/>
    <w:rsid w:val="001D202F"/>
    <w:rsid w:val="001D74F5"/>
    <w:rsid w:val="00212904"/>
    <w:rsid w:val="00231766"/>
    <w:rsid w:val="002348D4"/>
    <w:rsid w:val="002371D4"/>
    <w:rsid w:val="00255BB3"/>
    <w:rsid w:val="002740A9"/>
    <w:rsid w:val="002743DC"/>
    <w:rsid w:val="00274EC5"/>
    <w:rsid w:val="00277266"/>
    <w:rsid w:val="002A0454"/>
    <w:rsid w:val="002A0B71"/>
    <w:rsid w:val="002A2EC6"/>
    <w:rsid w:val="002A7532"/>
    <w:rsid w:val="002B683E"/>
    <w:rsid w:val="002C0CEF"/>
    <w:rsid w:val="002E1D11"/>
    <w:rsid w:val="002E2650"/>
    <w:rsid w:val="002E44AA"/>
    <w:rsid w:val="002E7813"/>
    <w:rsid w:val="002F54FA"/>
    <w:rsid w:val="0034177E"/>
    <w:rsid w:val="00354C5C"/>
    <w:rsid w:val="00355077"/>
    <w:rsid w:val="00357CCE"/>
    <w:rsid w:val="00357FF8"/>
    <w:rsid w:val="00371A12"/>
    <w:rsid w:val="00373C16"/>
    <w:rsid w:val="00381650"/>
    <w:rsid w:val="00383B24"/>
    <w:rsid w:val="003A4737"/>
    <w:rsid w:val="003C4512"/>
    <w:rsid w:val="003E06A5"/>
    <w:rsid w:val="003E14E5"/>
    <w:rsid w:val="003F190C"/>
    <w:rsid w:val="00407630"/>
    <w:rsid w:val="004278E5"/>
    <w:rsid w:val="00436506"/>
    <w:rsid w:val="00447D87"/>
    <w:rsid w:val="00463535"/>
    <w:rsid w:val="00474F3A"/>
    <w:rsid w:val="00475E4B"/>
    <w:rsid w:val="00491DF6"/>
    <w:rsid w:val="004954C7"/>
    <w:rsid w:val="004A0C98"/>
    <w:rsid w:val="004B0B7B"/>
    <w:rsid w:val="004B3CEB"/>
    <w:rsid w:val="004C7A0D"/>
    <w:rsid w:val="005029D7"/>
    <w:rsid w:val="005043B4"/>
    <w:rsid w:val="00504451"/>
    <w:rsid w:val="00513602"/>
    <w:rsid w:val="0052037E"/>
    <w:rsid w:val="00521365"/>
    <w:rsid w:val="00534984"/>
    <w:rsid w:val="00555F6D"/>
    <w:rsid w:val="00570DD6"/>
    <w:rsid w:val="00583B38"/>
    <w:rsid w:val="00586332"/>
    <w:rsid w:val="005C04D8"/>
    <w:rsid w:val="005C6700"/>
    <w:rsid w:val="005C68BD"/>
    <w:rsid w:val="005C6F16"/>
    <w:rsid w:val="005D341A"/>
    <w:rsid w:val="005D7643"/>
    <w:rsid w:val="005F2812"/>
    <w:rsid w:val="005F3901"/>
    <w:rsid w:val="00614CFB"/>
    <w:rsid w:val="00620E2A"/>
    <w:rsid w:val="00621F39"/>
    <w:rsid w:val="006251B8"/>
    <w:rsid w:val="00626C0A"/>
    <w:rsid w:val="00631511"/>
    <w:rsid w:val="00634E7E"/>
    <w:rsid w:val="00650ACF"/>
    <w:rsid w:val="00690690"/>
    <w:rsid w:val="00696523"/>
    <w:rsid w:val="006A5034"/>
    <w:rsid w:val="006B6791"/>
    <w:rsid w:val="006D7458"/>
    <w:rsid w:val="006E0780"/>
    <w:rsid w:val="006E15AA"/>
    <w:rsid w:val="006F354B"/>
    <w:rsid w:val="00712D68"/>
    <w:rsid w:val="0072698E"/>
    <w:rsid w:val="00747B4C"/>
    <w:rsid w:val="00751A2B"/>
    <w:rsid w:val="00760246"/>
    <w:rsid w:val="00760E37"/>
    <w:rsid w:val="00782C6E"/>
    <w:rsid w:val="00783561"/>
    <w:rsid w:val="007840C7"/>
    <w:rsid w:val="00797C76"/>
    <w:rsid w:val="007A5383"/>
    <w:rsid w:val="007B2B02"/>
    <w:rsid w:val="007B38AC"/>
    <w:rsid w:val="007B71A7"/>
    <w:rsid w:val="007D52AD"/>
    <w:rsid w:val="007E120C"/>
    <w:rsid w:val="007E2DE5"/>
    <w:rsid w:val="007E5796"/>
    <w:rsid w:val="007F0804"/>
    <w:rsid w:val="007F48AD"/>
    <w:rsid w:val="007F52EE"/>
    <w:rsid w:val="00801729"/>
    <w:rsid w:val="008035CC"/>
    <w:rsid w:val="008108BF"/>
    <w:rsid w:val="00813D39"/>
    <w:rsid w:val="0081407B"/>
    <w:rsid w:val="0081508A"/>
    <w:rsid w:val="00817156"/>
    <w:rsid w:val="00827764"/>
    <w:rsid w:val="00835063"/>
    <w:rsid w:val="0083737B"/>
    <w:rsid w:val="00846246"/>
    <w:rsid w:val="0088155B"/>
    <w:rsid w:val="00885979"/>
    <w:rsid w:val="00887EEC"/>
    <w:rsid w:val="00890081"/>
    <w:rsid w:val="008A081A"/>
    <w:rsid w:val="008A468B"/>
    <w:rsid w:val="008A5CE0"/>
    <w:rsid w:val="008A7BD0"/>
    <w:rsid w:val="008B2FA3"/>
    <w:rsid w:val="008D0AAA"/>
    <w:rsid w:val="008E3DCA"/>
    <w:rsid w:val="008F2480"/>
    <w:rsid w:val="008F721C"/>
    <w:rsid w:val="00906A74"/>
    <w:rsid w:val="00931153"/>
    <w:rsid w:val="00950422"/>
    <w:rsid w:val="009523E3"/>
    <w:rsid w:val="009536F8"/>
    <w:rsid w:val="00955D8C"/>
    <w:rsid w:val="009615E7"/>
    <w:rsid w:val="00965430"/>
    <w:rsid w:val="00973AFC"/>
    <w:rsid w:val="009762C0"/>
    <w:rsid w:val="00976681"/>
    <w:rsid w:val="00986845"/>
    <w:rsid w:val="00995579"/>
    <w:rsid w:val="00995764"/>
    <w:rsid w:val="009C626B"/>
    <w:rsid w:val="009C7550"/>
    <w:rsid w:val="00A01F81"/>
    <w:rsid w:val="00A072CB"/>
    <w:rsid w:val="00A16763"/>
    <w:rsid w:val="00A4017E"/>
    <w:rsid w:val="00A45FAD"/>
    <w:rsid w:val="00A46606"/>
    <w:rsid w:val="00A47095"/>
    <w:rsid w:val="00A601C6"/>
    <w:rsid w:val="00A72A15"/>
    <w:rsid w:val="00A81543"/>
    <w:rsid w:val="00A85F40"/>
    <w:rsid w:val="00A91842"/>
    <w:rsid w:val="00AA2560"/>
    <w:rsid w:val="00AB2609"/>
    <w:rsid w:val="00AB325B"/>
    <w:rsid w:val="00AB7270"/>
    <w:rsid w:val="00AB7E2E"/>
    <w:rsid w:val="00AC16CB"/>
    <w:rsid w:val="00AC46FA"/>
    <w:rsid w:val="00AD46EA"/>
    <w:rsid w:val="00AF2BAC"/>
    <w:rsid w:val="00AF34F6"/>
    <w:rsid w:val="00AF6E45"/>
    <w:rsid w:val="00AF721C"/>
    <w:rsid w:val="00B02BC2"/>
    <w:rsid w:val="00B03404"/>
    <w:rsid w:val="00B07231"/>
    <w:rsid w:val="00B137DC"/>
    <w:rsid w:val="00B3458C"/>
    <w:rsid w:val="00B4117F"/>
    <w:rsid w:val="00B537E7"/>
    <w:rsid w:val="00B5553A"/>
    <w:rsid w:val="00B6298C"/>
    <w:rsid w:val="00B632D1"/>
    <w:rsid w:val="00B67BAE"/>
    <w:rsid w:val="00B835FB"/>
    <w:rsid w:val="00B83DF1"/>
    <w:rsid w:val="00B91811"/>
    <w:rsid w:val="00B96663"/>
    <w:rsid w:val="00B975FF"/>
    <w:rsid w:val="00B97D7F"/>
    <w:rsid w:val="00BB572F"/>
    <w:rsid w:val="00BB5874"/>
    <w:rsid w:val="00BD063F"/>
    <w:rsid w:val="00C00C68"/>
    <w:rsid w:val="00C05565"/>
    <w:rsid w:val="00C11642"/>
    <w:rsid w:val="00C1339D"/>
    <w:rsid w:val="00C25EF1"/>
    <w:rsid w:val="00C42B7D"/>
    <w:rsid w:val="00C7177A"/>
    <w:rsid w:val="00C771E7"/>
    <w:rsid w:val="00C9173A"/>
    <w:rsid w:val="00C9187A"/>
    <w:rsid w:val="00C94CA1"/>
    <w:rsid w:val="00CC14B4"/>
    <w:rsid w:val="00CD127A"/>
    <w:rsid w:val="00CD1AB4"/>
    <w:rsid w:val="00CE49AA"/>
    <w:rsid w:val="00D077D5"/>
    <w:rsid w:val="00D1385C"/>
    <w:rsid w:val="00D27F3D"/>
    <w:rsid w:val="00D3500E"/>
    <w:rsid w:val="00D730D6"/>
    <w:rsid w:val="00D778B8"/>
    <w:rsid w:val="00D812B7"/>
    <w:rsid w:val="00D87BC3"/>
    <w:rsid w:val="00D936CF"/>
    <w:rsid w:val="00DA6AF2"/>
    <w:rsid w:val="00DC0959"/>
    <w:rsid w:val="00DC5E7E"/>
    <w:rsid w:val="00DD2345"/>
    <w:rsid w:val="00DE323F"/>
    <w:rsid w:val="00DE3E76"/>
    <w:rsid w:val="00E00250"/>
    <w:rsid w:val="00E35695"/>
    <w:rsid w:val="00E37E45"/>
    <w:rsid w:val="00E4031A"/>
    <w:rsid w:val="00E43724"/>
    <w:rsid w:val="00E44234"/>
    <w:rsid w:val="00E4583F"/>
    <w:rsid w:val="00E554C3"/>
    <w:rsid w:val="00E71D32"/>
    <w:rsid w:val="00E845B7"/>
    <w:rsid w:val="00E9628F"/>
    <w:rsid w:val="00EB6F26"/>
    <w:rsid w:val="00EC4C67"/>
    <w:rsid w:val="00EC783A"/>
    <w:rsid w:val="00ED29E9"/>
    <w:rsid w:val="00EE354D"/>
    <w:rsid w:val="00EF2A88"/>
    <w:rsid w:val="00F02B6A"/>
    <w:rsid w:val="00F115D0"/>
    <w:rsid w:val="00F13155"/>
    <w:rsid w:val="00F21B88"/>
    <w:rsid w:val="00F3086C"/>
    <w:rsid w:val="00F47011"/>
    <w:rsid w:val="00F66D3A"/>
    <w:rsid w:val="00F671EF"/>
    <w:rsid w:val="00F734CF"/>
    <w:rsid w:val="00F8085E"/>
    <w:rsid w:val="00FC08B6"/>
    <w:rsid w:val="00FD0AA8"/>
    <w:rsid w:val="00FD1150"/>
    <w:rsid w:val="00FE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D5AA4"/>
  <w15:docId w15:val="{46507940-C88E-4FF5-92B6-B507FB40C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51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51B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251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6251B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unhideWhenUsed/>
    <w:qFormat/>
    <w:rsid w:val="006251B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6251B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51B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51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51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51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51B8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251B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251B8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rsid w:val="006251B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6251B8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6251B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51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51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51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51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5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51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51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51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51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51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51B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51B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51B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6251B8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25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251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25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251B8"/>
    <w:rPr>
      <w:sz w:val="18"/>
      <w:szCs w:val="18"/>
    </w:rPr>
  </w:style>
  <w:style w:type="paragraph" w:styleId="af2">
    <w:name w:val="Balloon Text"/>
    <w:basedOn w:val="a"/>
    <w:link w:val="af3"/>
    <w:uiPriority w:val="99"/>
    <w:semiHidden/>
    <w:unhideWhenUsed/>
    <w:rsid w:val="006251B8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6251B8"/>
    <w:rPr>
      <w:sz w:val="18"/>
      <w:szCs w:val="18"/>
    </w:rPr>
  </w:style>
  <w:style w:type="character" w:styleId="af4">
    <w:name w:val="Hyperlink"/>
    <w:basedOn w:val="a0"/>
    <w:uiPriority w:val="99"/>
    <w:unhideWhenUsed/>
    <w:rsid w:val="006251B8"/>
    <w:rPr>
      <w:color w:val="0000FF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6251B8"/>
    <w:rPr>
      <w:color w:val="605E5C"/>
      <w:shd w:val="clear" w:color="auto" w:fill="E1DFDD"/>
    </w:rPr>
  </w:style>
  <w:style w:type="character" w:styleId="af5">
    <w:name w:val="Strong"/>
    <w:basedOn w:val="a0"/>
    <w:uiPriority w:val="22"/>
    <w:qFormat/>
    <w:rsid w:val="006251B8"/>
    <w:rPr>
      <w:b/>
      <w:bCs/>
    </w:rPr>
  </w:style>
  <w:style w:type="paragraph" w:styleId="af6">
    <w:name w:val="Normal (Web)"/>
    <w:basedOn w:val="a"/>
    <w:link w:val="af7"/>
    <w:uiPriority w:val="99"/>
    <w:unhideWhenUsed/>
    <w:rsid w:val="006251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8">
    <w:name w:val="Emphasis"/>
    <w:basedOn w:val="a0"/>
    <w:uiPriority w:val="20"/>
    <w:qFormat/>
    <w:rsid w:val="006251B8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6251B8"/>
    <w:pPr>
      <w:jc w:val="center"/>
    </w:pPr>
    <w:rPr>
      <w:rFonts w:ascii="Times New Roman" w:eastAsia="宋体" w:hAnsi="Times New Roman" w:cs="Times New Roman"/>
      <w:noProof/>
      <w:kern w:val="0"/>
      <w:sz w:val="20"/>
      <w:szCs w:val="24"/>
    </w:rPr>
  </w:style>
  <w:style w:type="character" w:customStyle="1" w:styleId="af7">
    <w:name w:val="普通(网站) 字符"/>
    <w:basedOn w:val="a0"/>
    <w:link w:val="af6"/>
    <w:uiPriority w:val="99"/>
    <w:rsid w:val="006251B8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af7"/>
    <w:link w:val="EndNoteBibliographyTitle"/>
    <w:rsid w:val="006251B8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6251B8"/>
    <w:pPr>
      <w:jc w:val="left"/>
    </w:pPr>
    <w:rPr>
      <w:rFonts w:ascii="Times New Roman" w:eastAsia="宋体" w:hAnsi="Times New Roman" w:cs="Times New Roman"/>
      <w:noProof/>
      <w:kern w:val="0"/>
      <w:sz w:val="20"/>
      <w:szCs w:val="24"/>
    </w:rPr>
  </w:style>
  <w:style w:type="character" w:customStyle="1" w:styleId="EndNoteBibliographyChar">
    <w:name w:val="EndNote Bibliography Char"/>
    <w:basedOn w:val="af7"/>
    <w:link w:val="EndNoteBibliography"/>
    <w:rsid w:val="006251B8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f9">
    <w:name w:val="No Spacing"/>
    <w:uiPriority w:val="1"/>
    <w:qFormat/>
    <w:rsid w:val="006251B8"/>
    <w:pPr>
      <w:widowControl w:val="0"/>
      <w:jc w:val="both"/>
    </w:pPr>
  </w:style>
  <w:style w:type="character" w:styleId="afa">
    <w:name w:val="annotation reference"/>
    <w:basedOn w:val="a0"/>
    <w:uiPriority w:val="99"/>
    <w:semiHidden/>
    <w:unhideWhenUsed/>
    <w:rsid w:val="006251B8"/>
    <w:rPr>
      <w:sz w:val="21"/>
      <w:szCs w:val="21"/>
    </w:rPr>
  </w:style>
  <w:style w:type="paragraph" w:styleId="afb">
    <w:name w:val="annotation text"/>
    <w:basedOn w:val="a"/>
    <w:link w:val="afc"/>
    <w:uiPriority w:val="99"/>
    <w:semiHidden/>
    <w:unhideWhenUsed/>
    <w:rsid w:val="006251B8"/>
    <w:pPr>
      <w:jc w:val="left"/>
    </w:pPr>
  </w:style>
  <w:style w:type="character" w:customStyle="1" w:styleId="afc">
    <w:name w:val="批注文字 字符"/>
    <w:basedOn w:val="a0"/>
    <w:link w:val="afb"/>
    <w:uiPriority w:val="99"/>
    <w:semiHidden/>
    <w:rsid w:val="006251B8"/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6251B8"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sid w:val="006251B8"/>
    <w:rPr>
      <w:b/>
      <w:bCs/>
    </w:rPr>
  </w:style>
  <w:style w:type="paragraph" w:styleId="aff">
    <w:name w:val="Revision"/>
    <w:hidden/>
    <w:uiPriority w:val="99"/>
    <w:semiHidden/>
    <w:rsid w:val="006251B8"/>
  </w:style>
  <w:style w:type="table" w:styleId="aff0">
    <w:name w:val="Table Grid"/>
    <w:basedOn w:val="a1"/>
    <w:uiPriority w:val="59"/>
    <w:rsid w:val="00625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0">
    <w:name w:val="A8"/>
    <w:uiPriority w:val="99"/>
    <w:rsid w:val="006251B8"/>
    <w:rPr>
      <w:rFonts w:cs="Janson Text LT"/>
      <w:color w:val="211D1E"/>
      <w:sz w:val="19"/>
      <w:szCs w:val="19"/>
    </w:rPr>
  </w:style>
  <w:style w:type="character" w:customStyle="1" w:styleId="A10">
    <w:name w:val="A1"/>
    <w:uiPriority w:val="99"/>
    <w:rsid w:val="006251B8"/>
    <w:rPr>
      <w:rFonts w:cs="Janson Text LT"/>
      <w:color w:val="000000"/>
    </w:rPr>
  </w:style>
  <w:style w:type="character" w:customStyle="1" w:styleId="21">
    <w:name w:val="未处理的提及2"/>
    <w:basedOn w:val="a0"/>
    <w:uiPriority w:val="99"/>
    <w:semiHidden/>
    <w:unhideWhenUsed/>
    <w:rsid w:val="006251B8"/>
    <w:rPr>
      <w:color w:val="605E5C"/>
      <w:shd w:val="clear" w:color="auto" w:fill="E1DFDD"/>
    </w:rPr>
  </w:style>
  <w:style w:type="character" w:styleId="aff1">
    <w:name w:val="line number"/>
    <w:basedOn w:val="a0"/>
    <w:uiPriority w:val="99"/>
    <w:semiHidden/>
    <w:unhideWhenUsed/>
    <w:rsid w:val="006251B8"/>
  </w:style>
  <w:style w:type="character" w:customStyle="1" w:styleId="31">
    <w:name w:val="未处理的提及3"/>
    <w:basedOn w:val="a0"/>
    <w:uiPriority w:val="99"/>
    <w:semiHidden/>
    <w:unhideWhenUsed/>
    <w:rsid w:val="004076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94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6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9</cp:revision>
  <cp:lastPrinted>2025-04-09T09:16:00Z</cp:lastPrinted>
  <dcterms:created xsi:type="dcterms:W3CDTF">2025-04-09T09:21:00Z</dcterms:created>
  <dcterms:modified xsi:type="dcterms:W3CDTF">2025-07-28T15:12:00Z</dcterms:modified>
</cp:coreProperties>
</file>